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val="nl-NL" w:eastAsia="nl-NL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the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</w:t>
      </w:r>
      <w:proofErr w:type="gramStart"/>
      <w:r>
        <w:rPr>
          <w:rFonts w:asciiTheme="majorHAnsi" w:hAnsiTheme="majorHAnsi"/>
          <w:sz w:val="20"/>
        </w:rPr>
        <w:t>as</w:t>
      </w:r>
      <w:r w:rsidRPr="00E70C0A">
        <w:rPr>
          <w:rFonts w:asciiTheme="majorHAnsi" w:hAnsiTheme="majorHAnsi"/>
          <w:sz w:val="20"/>
        </w:rPr>
        <w:t>:</w:t>
      </w:r>
      <w:proofErr w:type="gramEnd"/>
      <w:r w:rsidRPr="00E70C0A">
        <w:rPr>
          <w:rFonts w:asciiTheme="majorHAnsi" w:hAnsiTheme="majorHAnsi"/>
          <w:sz w:val="20"/>
        </w:rPr>
        <w:t xml:space="preserve">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proofErr w:type="spellStart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proofErr w:type="spellEnd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;356:i6795</w:t>
      </w:r>
      <w:proofErr w:type="gramEnd"/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</w:t>
      </w:r>
      <w:proofErr w:type="gramStart"/>
      <w:r>
        <w:rPr>
          <w:rFonts w:asciiTheme="majorHAnsi" w:hAnsiTheme="majorHAnsi"/>
          <w:sz w:val="20"/>
        </w:rPr>
        <w:t>is:</w:t>
      </w:r>
      <w:proofErr w:type="gramEnd"/>
      <w:r>
        <w:rPr>
          <w:rFonts w:asciiTheme="majorHAnsi" w:hAnsiTheme="majorHAnsi"/>
          <w:sz w:val="20"/>
        </w:rPr>
        <w:t xml:space="preserve">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proofErr w:type="spellStart"/>
      <w:r w:rsidRPr="0035145A">
        <w:rPr>
          <w:rFonts w:asciiTheme="majorHAnsi" w:hAnsiTheme="majorHAnsi"/>
          <w:sz w:val="20"/>
          <w:lang w:val="en-US"/>
        </w:rPr>
        <w:t>Grandes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</w:t>
      </w:r>
      <w:proofErr w:type="gramStart"/>
      <w:r w:rsidR="003D12EE" w:rsidRPr="003D12EE">
        <w:rPr>
          <w:rFonts w:asciiTheme="majorHAnsi" w:hAnsiTheme="majorHAnsi"/>
          <w:sz w:val="20"/>
        </w:rPr>
        <w:t>;7:e013318</w:t>
      </w:r>
      <w:proofErr w:type="gramEnd"/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These strands </w:t>
      </w:r>
      <w:proofErr w:type="gramStart"/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are represented</w:t>
      </w:r>
      <w:proofErr w:type="gramEnd"/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will always be comple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either health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 xml:space="preserve">“Intervention” refers to the healthcare or public health intervention that </w:t>
            </w:r>
            <w:proofErr w:type="gramStart"/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is being implemented</w:t>
            </w:r>
            <w:proofErr w:type="gramEnd"/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77777777" w:rsidR="00020D78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469AF9D7" w14:textId="0895FDDA" w:rsidR="00020D78" w:rsidRPr="00244B96" w:rsidRDefault="00102AF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4BE1CD3F" w:rsidR="00DA6C0A" w:rsidRPr="00244B96" w:rsidRDefault="00102AF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-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dentification as an implementation study, including a description of the implementation strategy to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be tested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1796BEE9" w:rsidR="002A58E6" w:rsidRPr="00244B96" w:rsidRDefault="00FC5B8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ficiency in healthcare or public health that the intervention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being implemented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2990ABB0" w:rsidR="002A58E6" w:rsidRPr="00244B96" w:rsidRDefault="00FC5B8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 xml:space="preserve">theory/framework/model, how it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s expected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2712F5F1" w:rsidR="002A58E6" w:rsidRPr="00244B96" w:rsidRDefault="00FC5B8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4-7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being implemented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36675E65" w:rsidR="002A58E6" w:rsidRPr="00244B96" w:rsidRDefault="00102AF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76EA96EB" w:rsidR="00D15170" w:rsidRPr="00244B96" w:rsidRDefault="00FC5B8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+8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34185DC6" w:rsidR="00D15170" w:rsidRPr="00244B96" w:rsidRDefault="00FC5B8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context in which the intervention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as implemented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26BF0BC2" w:rsidR="00A672F4" w:rsidRPr="00244B96" w:rsidRDefault="00FC5B8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1E111FBE" w:rsidR="00A672F4" w:rsidRPr="00244B96" w:rsidRDefault="00FC5B8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2A2112A3" w:rsidR="00A672F4" w:rsidRPr="00244B96" w:rsidRDefault="00FC5B8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508D7849" w:rsidR="00A672F4" w:rsidRPr="00244B96" w:rsidRDefault="00FC5B8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47B5C0D4" w:rsidR="00D15170" w:rsidRPr="00244B96" w:rsidRDefault="00FC5B8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116F3043" w:rsidR="00594872" w:rsidRPr="00244B96" w:rsidRDefault="00FC5B8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fined pre-specified primary and other outcome(s) of the implementation strategy, and how they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ere assessed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13B30687" w:rsidR="00594872" w:rsidRPr="00244B96" w:rsidRDefault="00294B3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20957BEB" w:rsidR="00594872" w:rsidRPr="00244B96" w:rsidRDefault="00FC5B88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5DEAF51A" w:rsidR="00594872" w:rsidRPr="00244B96" w:rsidRDefault="00294B3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23718DF5" w:rsidR="00594872" w:rsidRPr="00244B96" w:rsidRDefault="00294B3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25670C60" w:rsidR="00594872" w:rsidRPr="00244B96" w:rsidRDefault="00FC5B8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06016ECD" w:rsidR="00594872" w:rsidRPr="00244B96" w:rsidRDefault="00FC5B8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1D8B1B2A" w:rsidR="00594872" w:rsidRPr="00244B96" w:rsidRDefault="00FC5B8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lastRenderedPageBreak/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210CD838" w:rsidR="00D0061E" w:rsidRPr="00244B96" w:rsidRDefault="00FC5B88" w:rsidP="00FC5B8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0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2412B9B2" w:rsidR="00D0061E" w:rsidRPr="00244B96" w:rsidRDefault="00294B3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3690943F" w:rsidR="00D0061E" w:rsidRPr="00244B96" w:rsidRDefault="00FC5B8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21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109DFEBD" w:rsidR="00D0061E" w:rsidRPr="00244B96" w:rsidRDefault="00294B3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0E4FB0D6" w:rsidR="00D0061E" w:rsidRPr="00244B96" w:rsidRDefault="00294B37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N/A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0BE9E9A6" w:rsidR="00765305" w:rsidRPr="00244B96" w:rsidRDefault="00294B3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43992723" w:rsidR="00765305" w:rsidRPr="00244B96" w:rsidRDefault="00294B3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56EFA278" w:rsidR="00765305" w:rsidRPr="00244B96" w:rsidRDefault="00294B3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221C8633" w:rsidR="0091791F" w:rsidRPr="00244B96" w:rsidRDefault="00FC5B8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5DECB8AF" w:rsidR="0091791F" w:rsidRPr="00244B96" w:rsidRDefault="00FC5B88" w:rsidP="00FC5B8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13-17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439B1BEC" w:rsidR="0091791F" w:rsidRPr="00244B96" w:rsidRDefault="00FC5B8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-19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3EEE0D24" w:rsidR="0091791F" w:rsidRPr="00244B96" w:rsidRDefault="00294B3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436D8978" w:rsidR="0091791F" w:rsidRPr="00244B96" w:rsidRDefault="00FC5B8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1-2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0DEF4225" w:rsidR="00347D18" w:rsidRPr="00244B96" w:rsidRDefault="00FC5B8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4-25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278FC07E" w:rsidR="00347D18" w:rsidRPr="00244B96" w:rsidRDefault="00FC5B8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4-25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0D440362" w:rsidR="00347D18" w:rsidRPr="00244B96" w:rsidRDefault="00FC5B8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6-27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>
      <w:bookmarkStart w:id="54" w:name="_GoBack"/>
      <w:bookmarkEnd w:id="54"/>
    </w:p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07991F" w14:textId="77777777" w:rsidR="00C67160" w:rsidRDefault="00C67160" w:rsidP="00373BCA">
      <w:r>
        <w:separator/>
      </w:r>
    </w:p>
  </w:endnote>
  <w:endnote w:type="continuationSeparator" w:id="0">
    <w:p w14:paraId="7AFB3210" w14:textId="77777777" w:rsidR="00C67160" w:rsidRDefault="00C6716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8D4DA1" w14:textId="661DE845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C5B88">
      <w:rPr>
        <w:rStyle w:val="PageNumber"/>
        <w:noProof/>
      </w:rPr>
      <w:t>3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22919B" w14:textId="77777777" w:rsidR="00C67160" w:rsidRDefault="00C67160" w:rsidP="00373BCA">
      <w:r>
        <w:separator/>
      </w:r>
    </w:p>
  </w:footnote>
  <w:footnote w:type="continuationSeparator" w:id="0">
    <w:p w14:paraId="505032B2" w14:textId="77777777" w:rsidR="00C67160" w:rsidRDefault="00C6716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2AF7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4B37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0528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3BC4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4D23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5B88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C4E01D-38BE-48A5-89F3-7461B9DCD3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975</Words>
  <Characters>627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Claessens, Danny (HAG)</cp:lastModifiedBy>
  <cp:revision>3</cp:revision>
  <cp:lastPrinted>2017-04-04T11:32:00Z</cp:lastPrinted>
  <dcterms:created xsi:type="dcterms:W3CDTF">2024-01-31T11:53:00Z</dcterms:created>
  <dcterms:modified xsi:type="dcterms:W3CDTF">2024-01-31T12:07:00Z</dcterms:modified>
</cp:coreProperties>
</file>